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D9AEE" w14:textId="14F07739" w:rsidR="00DF31B6" w:rsidRPr="002F786E" w:rsidRDefault="00DF31B6" w:rsidP="00DF31B6">
      <w:pPr>
        <w:adjustRightInd w:val="0"/>
        <w:snapToGrid w:val="0"/>
        <w:jc w:val="center"/>
        <w:rPr>
          <w:rFonts w:ascii="Times New Roman" w:hAnsi="Times New Roman"/>
          <w:strike/>
          <w:kern w:val="0"/>
          <w:sz w:val="21"/>
          <w:szCs w:val="21"/>
        </w:rPr>
      </w:pPr>
      <w:r w:rsidRPr="002F786E">
        <w:rPr>
          <w:rFonts w:ascii="Times New Roman" w:hAnsi="Times New Roman"/>
          <w:kern w:val="0"/>
          <w:sz w:val="21"/>
          <w:szCs w:val="21"/>
        </w:rPr>
        <w:t xml:space="preserve">Table </w:t>
      </w:r>
      <w:r w:rsidR="00A41678" w:rsidRPr="002F786E">
        <w:rPr>
          <w:rFonts w:ascii="Times New Roman" w:hAnsi="Times New Roman"/>
          <w:kern w:val="0"/>
          <w:sz w:val="21"/>
          <w:szCs w:val="21"/>
        </w:rPr>
        <w:t>S</w:t>
      </w:r>
      <w:proofErr w:type="gramStart"/>
      <w:r w:rsidR="00A41678" w:rsidRPr="002F786E">
        <w:rPr>
          <w:rFonts w:ascii="Times New Roman" w:hAnsi="Times New Roman"/>
          <w:kern w:val="0"/>
          <w:sz w:val="21"/>
          <w:szCs w:val="21"/>
        </w:rPr>
        <w:t xml:space="preserve">1 </w:t>
      </w:r>
      <w:r w:rsidRPr="002F786E">
        <w:rPr>
          <w:rFonts w:ascii="Times New Roman" w:hAnsi="Times New Roman"/>
          <w:kern w:val="0"/>
          <w:sz w:val="21"/>
          <w:szCs w:val="21"/>
        </w:rPr>
        <w:t xml:space="preserve"> The</w:t>
      </w:r>
      <w:proofErr w:type="gramEnd"/>
      <w:r w:rsidRPr="002F786E">
        <w:rPr>
          <w:rFonts w:ascii="Times New Roman" w:hAnsi="Times New Roman"/>
          <w:kern w:val="0"/>
          <w:sz w:val="21"/>
          <w:szCs w:val="21"/>
        </w:rPr>
        <w:t xml:space="preserve"> fertilizer rate in all treatments</w:t>
      </w:r>
      <w:r w:rsidR="002F786E" w:rsidRPr="002F786E">
        <w:rPr>
          <w:rFonts w:ascii="Times New Roman" w:hAnsi="Times New Roman"/>
          <w:kern w:val="0"/>
          <w:sz w:val="21"/>
          <w:szCs w:val="21"/>
        </w:rPr>
        <w:t xml:space="preserve"> </w:t>
      </w:r>
      <w:r w:rsidR="002F786E" w:rsidRPr="002F786E">
        <w:rPr>
          <w:rFonts w:ascii="Times New Roman" w:hAnsi="Times New Roman"/>
          <w:sz w:val="18"/>
          <w:szCs w:val="18"/>
        </w:rPr>
        <w:t>(</w:t>
      </w:r>
      <w:r w:rsidR="002F786E" w:rsidRPr="002F786E">
        <w:rPr>
          <w:rFonts w:ascii="Times New Roman" w:hAnsi="Times New Roman"/>
          <w:kern w:val="0"/>
          <w:sz w:val="18"/>
          <w:szCs w:val="18"/>
        </w:rPr>
        <w:t>kg ha</w:t>
      </w:r>
      <w:r w:rsidR="002F786E" w:rsidRPr="002F786E">
        <w:rPr>
          <w:rFonts w:ascii="Times New Roman" w:eastAsia="Times New Roman" w:hAnsi="Times New Roman"/>
          <w:kern w:val="0"/>
          <w:sz w:val="18"/>
          <w:szCs w:val="18"/>
          <w:vertAlign w:val="superscript"/>
        </w:rPr>
        <w:t>-</w:t>
      </w:r>
      <w:r w:rsidR="002F786E" w:rsidRPr="002F786E">
        <w:rPr>
          <w:rFonts w:ascii="Times New Roman" w:hAnsi="Times New Roman"/>
          <w:kern w:val="0"/>
          <w:sz w:val="18"/>
          <w:szCs w:val="18"/>
          <w:vertAlign w:val="superscript"/>
        </w:rPr>
        <w:t>1</w:t>
      </w:r>
      <w:r w:rsidR="002F786E" w:rsidRPr="002F786E">
        <w:rPr>
          <w:rFonts w:ascii="Times New Roman" w:hAnsi="Times New Roman"/>
          <w:kern w:val="0"/>
          <w:sz w:val="18"/>
          <w:szCs w:val="18"/>
        </w:rPr>
        <w:t>)</w:t>
      </w:r>
    </w:p>
    <w:tbl>
      <w:tblPr>
        <w:tblStyle w:val="61"/>
        <w:tblW w:w="5000" w:type="pct"/>
        <w:jc w:val="center"/>
        <w:tblLook w:val="04A0" w:firstRow="1" w:lastRow="0" w:firstColumn="1" w:lastColumn="0" w:noHBand="0" w:noVBand="1"/>
      </w:tblPr>
      <w:tblGrid>
        <w:gridCol w:w="1106"/>
        <w:gridCol w:w="1337"/>
        <w:gridCol w:w="1337"/>
        <w:gridCol w:w="827"/>
        <w:gridCol w:w="1440"/>
        <w:gridCol w:w="827"/>
        <w:gridCol w:w="1432"/>
      </w:tblGrid>
      <w:tr w:rsidR="002F786E" w:rsidRPr="009E48D6" w14:paraId="66BD4903" w14:textId="3BF2D3DC" w:rsidTr="002F7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306DF743" w14:textId="395FAA91" w:rsidR="00A41678" w:rsidRPr="00230006" w:rsidRDefault="00A41678" w:rsidP="009E48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300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804" w:type="pc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A0F2CB6" w14:textId="5F387C0B" w:rsidR="00A41678" w:rsidRPr="00230006" w:rsidRDefault="00A41678" w:rsidP="009E48D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300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</w:t>
            </w:r>
          </w:p>
        </w:tc>
        <w:tc>
          <w:tcPr>
            <w:tcW w:w="805" w:type="pc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4086F555" w14:textId="2FA77466" w:rsidR="00A41678" w:rsidRPr="00230006" w:rsidRDefault="00A41678" w:rsidP="009E48D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300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</w:t>
            </w:r>
            <w:r w:rsidRPr="002300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bscript"/>
              </w:rPr>
              <w:t>2</w:t>
            </w:r>
            <w:r w:rsidRPr="002300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</w:t>
            </w:r>
            <w:r w:rsidRPr="002300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98" w:type="pc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6DFE767" w14:textId="4846825D" w:rsidR="00A41678" w:rsidRPr="00230006" w:rsidRDefault="00A41678" w:rsidP="009E48D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30006">
              <w:rPr>
                <w:rFonts w:ascii="Times New Roman" w:hAnsi="Times New Roman" w:cs="Times New Roman"/>
                <w:b w:val="0"/>
                <w:sz w:val="18"/>
                <w:szCs w:val="18"/>
              </w:rPr>
              <w:t>K</w:t>
            </w:r>
            <w:r w:rsidRPr="002F786E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2</w:t>
            </w:r>
            <w:r w:rsidRPr="00230006">
              <w:rPr>
                <w:rFonts w:ascii="Times New Roman" w:hAnsi="Times New Roman" w:cs="Times New Roman"/>
                <w:b w:val="0"/>
                <w:sz w:val="18"/>
                <w:szCs w:val="18"/>
              </w:rPr>
              <w:t>O</w:t>
            </w:r>
          </w:p>
        </w:tc>
        <w:tc>
          <w:tcPr>
            <w:tcW w:w="867" w:type="pc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5AB1124" w14:textId="0C6484D5" w:rsidR="00A41678" w:rsidRPr="00230006" w:rsidRDefault="00A41678" w:rsidP="009E48D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b w:val="0"/>
                <w:color w:val="auto"/>
                <w:sz w:val="18"/>
                <w:szCs w:val="18"/>
                <w:shd w:val="clear" w:color="auto" w:fill="FFFFFF"/>
              </w:rPr>
            </w:pPr>
            <w:r w:rsidRPr="002300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Common </w:t>
            </w:r>
            <w:r w:rsidRPr="00230006">
              <w:rPr>
                <w:rFonts w:ascii="Times New Roman" w:eastAsia="Microsoft YaHei" w:hAnsi="Times New Roman" w:cs="Times New Roman"/>
                <w:b w:val="0"/>
                <w:color w:val="auto"/>
                <w:sz w:val="18"/>
                <w:szCs w:val="18"/>
                <w:shd w:val="clear" w:color="auto" w:fill="FFFFFF"/>
              </w:rPr>
              <w:t>organic</w:t>
            </w:r>
            <w:r w:rsidR="005C4BFD" w:rsidRPr="00230006">
              <w:rPr>
                <w:rFonts w:ascii="Times New Roman" w:eastAsia="Microsoft YaHei" w:hAnsi="Times New Roman" w:cs="Times New Roman"/>
                <w:b w:val="0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Pr="00230006">
              <w:rPr>
                <w:rFonts w:ascii="Times New Roman" w:eastAsia="Microsoft YaHei" w:hAnsi="Times New Roman" w:cs="Times New Roman"/>
                <w:b w:val="0"/>
                <w:color w:val="auto"/>
                <w:sz w:val="18"/>
                <w:szCs w:val="18"/>
                <w:shd w:val="clear" w:color="auto" w:fill="FFFFFF"/>
              </w:rPr>
              <w:t>fertilizer</w:t>
            </w:r>
          </w:p>
        </w:tc>
        <w:tc>
          <w:tcPr>
            <w:tcW w:w="498" w:type="pct"/>
            <w:tcBorders>
              <w:top w:val="single" w:sz="8" w:space="0" w:color="000000" w:themeColor="text1"/>
            </w:tcBorders>
            <w:vAlign w:val="center"/>
          </w:tcPr>
          <w:p w14:paraId="4A0F8A48" w14:textId="2EB83037" w:rsidR="00A41678" w:rsidRPr="00230006" w:rsidRDefault="009E48D6" w:rsidP="009E48D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30006">
              <w:rPr>
                <w:rFonts w:ascii="Times New Roman" w:hAnsi="Times New Roman" w:cs="Times New Roman"/>
                <w:b w:val="0"/>
                <w:sz w:val="18"/>
                <w:szCs w:val="18"/>
              </w:rPr>
              <w:t>Humic acid urea</w:t>
            </w:r>
          </w:p>
        </w:tc>
        <w:tc>
          <w:tcPr>
            <w:tcW w:w="862" w:type="pct"/>
            <w:tcBorders>
              <w:top w:val="single" w:sz="8" w:space="0" w:color="000000" w:themeColor="text1"/>
            </w:tcBorders>
            <w:vAlign w:val="center"/>
          </w:tcPr>
          <w:p w14:paraId="6DB665E0" w14:textId="16131FA2" w:rsidR="00A41678" w:rsidRPr="00230006" w:rsidRDefault="005C4BFD" w:rsidP="009E48D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2300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io-</w:t>
            </w:r>
            <w:r w:rsidR="00A41678" w:rsidRPr="00230006">
              <w:rPr>
                <w:rFonts w:ascii="Times New Roman" w:eastAsia="Microsoft YaHei" w:hAnsi="Times New Roman" w:cs="Times New Roman"/>
                <w:b w:val="0"/>
                <w:color w:val="auto"/>
                <w:sz w:val="18"/>
                <w:szCs w:val="18"/>
                <w:shd w:val="clear" w:color="auto" w:fill="FFFFFF"/>
              </w:rPr>
              <w:t>organic</w:t>
            </w:r>
            <w:r w:rsidRPr="00230006">
              <w:rPr>
                <w:rFonts w:ascii="Times New Roman" w:eastAsia="Microsoft YaHei" w:hAnsi="Times New Roman" w:cs="Times New Roman"/>
                <w:b w:val="0"/>
                <w:color w:val="auto"/>
                <w:sz w:val="18"/>
                <w:szCs w:val="18"/>
                <w:shd w:val="clear" w:color="auto" w:fill="FFFFFF"/>
              </w:rPr>
              <w:t xml:space="preserve"> </w:t>
            </w:r>
            <w:r w:rsidR="00A41678" w:rsidRPr="00230006">
              <w:rPr>
                <w:rFonts w:ascii="Times New Roman" w:eastAsia="Microsoft YaHei" w:hAnsi="Times New Roman" w:cs="Times New Roman"/>
                <w:b w:val="0"/>
                <w:color w:val="auto"/>
                <w:sz w:val="18"/>
                <w:szCs w:val="18"/>
                <w:shd w:val="clear" w:color="auto" w:fill="FFFFFF"/>
              </w:rPr>
              <w:t>fertilize</w:t>
            </w:r>
          </w:p>
        </w:tc>
      </w:tr>
      <w:tr w:rsidR="00C55638" w:rsidRPr="00C55638" w14:paraId="5A80AD79" w14:textId="096F431B" w:rsidTr="002F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shd w:val="clear" w:color="auto" w:fill="auto"/>
            <w:vAlign w:val="center"/>
          </w:tcPr>
          <w:p w14:paraId="06A6D5D4" w14:textId="77777777" w:rsidR="00A41678" w:rsidRPr="009E48D6" w:rsidRDefault="00A41678" w:rsidP="009E48D6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48D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1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4AB990E" w14:textId="5DE442A8" w:rsidR="00A41678" w:rsidRPr="009E48D6" w:rsidRDefault="00A41678" w:rsidP="009E48D6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sz w:val="18"/>
                <w:szCs w:val="18"/>
              </w:rPr>
            </w:pPr>
            <w:r w:rsidRPr="009E48D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</w:t>
            </w:r>
            <w:r w:rsidR="004A46A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261B8FCB" w14:textId="575C0712" w:rsidR="00A41678" w:rsidRPr="009E48D6" w:rsidRDefault="00A41678" w:rsidP="009E48D6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9E48D6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</w:t>
            </w:r>
            <w:r w:rsidR="004A46A5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A683332" w14:textId="70F1308E" w:rsidR="00A41678" w:rsidRPr="00C55638" w:rsidRDefault="00926D2C" w:rsidP="009E48D6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="004A46A5"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737A1A1" w14:textId="09A29660" w:rsidR="00A41678" w:rsidRPr="00C55638" w:rsidRDefault="004A46A5" w:rsidP="009E48D6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8392E86" w14:textId="6707C001" w:rsidR="00A41678" w:rsidRPr="00C55638" w:rsidRDefault="004A46A5" w:rsidP="009E48D6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C6E18AF" w14:textId="15AD7DAE" w:rsidR="00A41678" w:rsidRPr="00C55638" w:rsidRDefault="004A46A5" w:rsidP="009E48D6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</w:tr>
      <w:tr w:rsidR="00C55638" w:rsidRPr="00C55638" w14:paraId="128A7940" w14:textId="76B5BC0D" w:rsidTr="002F78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tcBorders>
              <w:bottom w:val="nil"/>
            </w:tcBorders>
            <w:shd w:val="clear" w:color="auto" w:fill="auto"/>
            <w:vAlign w:val="center"/>
          </w:tcPr>
          <w:p w14:paraId="158BF086" w14:textId="77777777" w:rsidR="00A41678" w:rsidRPr="009E48D6" w:rsidRDefault="00A41678" w:rsidP="009E48D6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48D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2</w:t>
            </w:r>
          </w:p>
        </w:tc>
        <w:tc>
          <w:tcPr>
            <w:tcW w:w="804" w:type="pct"/>
            <w:tcBorders>
              <w:bottom w:val="nil"/>
            </w:tcBorders>
            <w:shd w:val="clear" w:color="auto" w:fill="auto"/>
            <w:vAlign w:val="center"/>
          </w:tcPr>
          <w:p w14:paraId="1EB24898" w14:textId="128D8FA8" w:rsidR="00A41678" w:rsidRPr="009E48D6" w:rsidRDefault="00666968" w:rsidP="009E48D6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57</w:t>
            </w:r>
            <w:r w:rsidR="002F786E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05" w:type="pct"/>
            <w:tcBorders>
              <w:bottom w:val="nil"/>
            </w:tcBorders>
            <w:shd w:val="clear" w:color="auto" w:fill="auto"/>
            <w:vAlign w:val="center"/>
          </w:tcPr>
          <w:p w14:paraId="3897AE9C" w14:textId="22592340" w:rsidR="00A41678" w:rsidRPr="009E48D6" w:rsidRDefault="00666968" w:rsidP="009E48D6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07</w:t>
            </w:r>
            <w:r w:rsidR="002F786E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vAlign w:val="center"/>
          </w:tcPr>
          <w:p w14:paraId="2E1263C6" w14:textId="7E4D7CCF" w:rsidR="00A41678" w:rsidRPr="00C55638" w:rsidRDefault="00666968" w:rsidP="009E48D6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0</w:t>
            </w:r>
            <w:r w:rsidR="002F786E"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67" w:type="pct"/>
            <w:tcBorders>
              <w:bottom w:val="nil"/>
            </w:tcBorders>
            <w:shd w:val="clear" w:color="auto" w:fill="auto"/>
            <w:vAlign w:val="center"/>
          </w:tcPr>
          <w:p w14:paraId="466CDB5B" w14:textId="7C561578" w:rsidR="00A41678" w:rsidRPr="00C55638" w:rsidRDefault="004A46A5" w:rsidP="009E48D6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498" w:type="pct"/>
            <w:tcBorders>
              <w:bottom w:val="nil"/>
            </w:tcBorders>
            <w:shd w:val="clear" w:color="auto" w:fill="auto"/>
            <w:vAlign w:val="center"/>
          </w:tcPr>
          <w:p w14:paraId="4F41F054" w14:textId="3CF941AA" w:rsidR="00A41678" w:rsidRPr="00C55638" w:rsidRDefault="004A46A5" w:rsidP="009E48D6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62" w:type="pct"/>
            <w:tcBorders>
              <w:bottom w:val="nil"/>
            </w:tcBorders>
            <w:shd w:val="clear" w:color="auto" w:fill="auto"/>
            <w:vAlign w:val="center"/>
          </w:tcPr>
          <w:p w14:paraId="34FC2DB1" w14:textId="18D630F4" w:rsidR="00A41678" w:rsidRPr="00C55638" w:rsidRDefault="004A46A5" w:rsidP="009E48D6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</w:tr>
      <w:tr w:rsidR="00C55638" w:rsidRPr="00C55638" w14:paraId="3643003A" w14:textId="4971B997" w:rsidTr="002F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A4951" w14:textId="77777777" w:rsidR="00666968" w:rsidRPr="009E48D6" w:rsidRDefault="00666968" w:rsidP="00666968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48D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3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7D9EB" w14:textId="5BCCDCDF" w:rsidR="00666968" w:rsidRPr="009E48D6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sz w:val="18"/>
                <w:szCs w:val="18"/>
              </w:rPr>
            </w:pPr>
            <w:r w:rsidRPr="0066696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14.2</w:t>
            </w:r>
            <w:r w:rsidR="002F786E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FE430" w14:textId="50AA1475" w:rsidR="00666968" w:rsidRPr="009E48D6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66696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24.2</w:t>
            </w:r>
            <w:r w:rsidR="002F786E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1DAC8" w14:textId="7DB9FA05" w:rsidR="00666968" w:rsidRPr="00C55638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90</w:t>
            </w:r>
            <w:r w:rsidR="002F786E"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9CADE" w14:textId="3D94951C" w:rsidR="00666968" w:rsidRPr="00C55638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00</w:t>
            </w:r>
            <w:r w:rsidR="002F786E"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1A96C" w14:textId="0A07C6CB" w:rsidR="00666968" w:rsidRPr="00C55638" w:rsidRDefault="004A46A5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9AAFA" w14:textId="417648DC" w:rsidR="00666968" w:rsidRPr="00C55638" w:rsidRDefault="004A46A5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</w:tr>
      <w:tr w:rsidR="00C55638" w:rsidRPr="00C55638" w14:paraId="0E61DFD9" w14:textId="6150F97B" w:rsidTr="002F78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C752E" w14:textId="77777777" w:rsidR="00666968" w:rsidRPr="009E48D6" w:rsidRDefault="00666968" w:rsidP="00666968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48D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4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EAE86" w14:textId="4E5E420F" w:rsidR="00666968" w:rsidRPr="009E48D6" w:rsidRDefault="00811FDB" w:rsidP="00666968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64.22</w:t>
            </w:r>
          </w:p>
        </w:tc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A1F5A" w14:textId="17ACE6ED" w:rsidR="00666968" w:rsidRPr="009E48D6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07</w:t>
            </w:r>
            <w:r w:rsidR="002F786E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17CE8" w14:textId="62B99683" w:rsidR="00666968" w:rsidRPr="00C55638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0</w:t>
            </w:r>
            <w:r w:rsidR="002F786E"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E451E" w14:textId="6447EC91" w:rsidR="00666968" w:rsidRPr="00C55638" w:rsidRDefault="004A46A5" w:rsidP="00666968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754EF" w14:textId="082933C2" w:rsidR="00666968" w:rsidRPr="00C55638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28.4</w:t>
            </w:r>
            <w:r w:rsidR="002F786E"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FDA84" w14:textId="370414B9" w:rsidR="00666968" w:rsidRPr="00C55638" w:rsidRDefault="004A46A5" w:rsidP="00666968">
            <w:pPr>
              <w:adjustRightInd w:val="0"/>
              <w:snapToGrid w:val="0"/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</w:tr>
      <w:tr w:rsidR="00C55638" w:rsidRPr="00C55638" w14:paraId="3CCF0418" w14:textId="15EEFD4E" w:rsidTr="002F7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BD53C35" w14:textId="77777777" w:rsidR="00666968" w:rsidRPr="009E48D6" w:rsidRDefault="00666968" w:rsidP="00666968">
            <w:pPr>
              <w:adjustRightInd w:val="0"/>
              <w:snapToGrid w:val="0"/>
              <w:spacing w:line="312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9E48D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5</w:t>
            </w:r>
          </w:p>
        </w:tc>
        <w:tc>
          <w:tcPr>
            <w:tcW w:w="804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3476797" w14:textId="2EB1896C" w:rsidR="00666968" w:rsidRPr="009E48D6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color w:val="auto"/>
                <w:sz w:val="18"/>
                <w:szCs w:val="18"/>
              </w:rPr>
            </w:pPr>
            <w:r w:rsidRPr="0066696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60.55</w:t>
            </w:r>
          </w:p>
        </w:tc>
        <w:tc>
          <w:tcPr>
            <w:tcW w:w="80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55DDE93" w14:textId="5F23DFCC" w:rsidR="00666968" w:rsidRPr="009E48D6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07</w:t>
            </w:r>
            <w:r w:rsidR="002F786E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498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D309BA0" w14:textId="04D013CF" w:rsidR="00666968" w:rsidRPr="00C55638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50</w:t>
            </w:r>
            <w:r w:rsidR="002F786E"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6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F2D34B1" w14:textId="02768877" w:rsidR="00666968" w:rsidRPr="00C55638" w:rsidRDefault="004A46A5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498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BCC6C38" w14:textId="3ABB71B0" w:rsidR="00666968" w:rsidRPr="00C55638" w:rsidRDefault="004A46A5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  <w:tc>
          <w:tcPr>
            <w:tcW w:w="86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C785CDA" w14:textId="2FB35220" w:rsidR="00666968" w:rsidRPr="00C55638" w:rsidRDefault="00666968" w:rsidP="00666968">
            <w:pPr>
              <w:adjustRightInd w:val="0"/>
              <w:snapToGrid w:val="0"/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25</w:t>
            </w:r>
            <w:r w:rsidR="002F786E" w:rsidRPr="00C5563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.00</w:t>
            </w:r>
          </w:p>
        </w:tc>
      </w:tr>
    </w:tbl>
    <w:p w14:paraId="77865A5C" w14:textId="77777777" w:rsidR="002F786E" w:rsidRPr="00DF1895" w:rsidRDefault="002F786E" w:rsidP="002F786E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 w:rsidRPr="0069670A">
        <w:rPr>
          <w:rFonts w:ascii="Times New Roman" w:hAnsi="Times New Roman"/>
          <w:i/>
          <w:iCs/>
          <w:sz w:val="18"/>
          <w:szCs w:val="18"/>
        </w:rPr>
        <w:t>T1: no fertilizer application (CK); T2: Conventional fertilization (CF;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 xml:space="preserve"> NPK dosage: 714 kg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: 357 kg N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, 207 kg P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, and 150 kg K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sz w:val="18"/>
          <w:szCs w:val="18"/>
        </w:rPr>
        <w:t>); T3: 60% CF+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 xml:space="preserve">12,000 kg ha organic fertilizer </w:t>
      </w:r>
      <w:r w:rsidRPr="0069670A">
        <w:rPr>
          <w:rFonts w:ascii="Times New Roman" w:hAnsi="Times New Roman"/>
          <w:i/>
          <w:iCs/>
          <w:sz w:val="18"/>
          <w:szCs w:val="18"/>
        </w:rPr>
        <w:t>(CFO;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 xml:space="preserve"> NPK dosage: 428.4 kg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: 214.2 kg N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, 124.2 kg P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, and 90 kg K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sz w:val="18"/>
          <w:szCs w:val="18"/>
        </w:rPr>
        <w:t>); T4: 46% CF+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 xml:space="preserve">428.4 kg ha </w:t>
      </w:r>
      <w:r w:rsidRPr="0069670A">
        <w:rPr>
          <w:rFonts w:ascii="Times New Roman" w:hAnsi="Times New Roman"/>
          <w:i/>
          <w:iCs/>
          <w:sz w:val="18"/>
          <w:szCs w:val="18"/>
        </w:rPr>
        <w:t>humic acid urea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 xml:space="preserve"> </w:t>
      </w:r>
      <w:r w:rsidRPr="0069670A">
        <w:rPr>
          <w:rFonts w:ascii="Times New Roman" w:hAnsi="Times New Roman"/>
          <w:i/>
          <w:iCs/>
          <w:sz w:val="18"/>
          <w:szCs w:val="18"/>
        </w:rPr>
        <w:t>(CFO;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 xml:space="preserve"> NPK dosage: 714 kg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: 357 kg N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, 207 kg P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, and 150 kg K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sz w:val="18"/>
          <w:szCs w:val="18"/>
        </w:rPr>
        <w:t>); T5: 73% CF+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225 kg ha bio-organic</w:t>
      </w:r>
      <w:r w:rsidRPr="0069670A">
        <w:rPr>
          <w:rFonts w:ascii="Times New Roman" w:hAnsi="Times New Roman"/>
          <w:i/>
          <w:iCs/>
          <w:sz w:val="18"/>
          <w:szCs w:val="18"/>
        </w:rPr>
        <w:t xml:space="preserve"> fertilizer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 xml:space="preserve"> </w:t>
      </w:r>
      <w:r w:rsidRPr="0069670A">
        <w:rPr>
          <w:rFonts w:ascii="Times New Roman" w:hAnsi="Times New Roman"/>
          <w:i/>
          <w:iCs/>
          <w:sz w:val="18"/>
          <w:szCs w:val="18"/>
        </w:rPr>
        <w:t>(CFB;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 xml:space="preserve"> NPK dosage: 617.55 kg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: 260.55 kg N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, 207 kg P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kern w:val="0"/>
          <w:sz w:val="18"/>
          <w:szCs w:val="18"/>
        </w:rPr>
        <w:t>, and 150 kg K ha</w:t>
      </w:r>
      <w:r w:rsidRPr="0069670A">
        <w:rPr>
          <w:rFonts w:ascii="Times New Roman" w:eastAsia="Times New Roman" w:hAnsi="Times New Roman"/>
          <w:i/>
          <w:iCs/>
          <w:kern w:val="0"/>
          <w:sz w:val="18"/>
          <w:szCs w:val="18"/>
          <w:vertAlign w:val="superscript"/>
        </w:rPr>
        <w:t>-</w:t>
      </w:r>
      <w:r w:rsidRPr="0069670A">
        <w:rPr>
          <w:rFonts w:ascii="Times New Roman" w:hAnsi="Times New Roman"/>
          <w:i/>
          <w:iCs/>
          <w:kern w:val="0"/>
          <w:sz w:val="18"/>
          <w:szCs w:val="18"/>
          <w:vertAlign w:val="superscript"/>
        </w:rPr>
        <w:t>1</w:t>
      </w:r>
      <w:r w:rsidRPr="0069670A">
        <w:rPr>
          <w:rFonts w:ascii="Times New Roman" w:hAnsi="Times New Roman"/>
          <w:i/>
          <w:iCs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.</w:t>
      </w:r>
    </w:p>
    <w:p w14:paraId="685A7635" w14:textId="77777777" w:rsidR="00DF31B6" w:rsidRPr="002F786E" w:rsidRDefault="00DF31B6"/>
    <w:p w14:paraId="1129E703" w14:textId="77777777" w:rsidR="00DF31B6" w:rsidRDefault="00DF31B6"/>
    <w:sectPr w:rsidR="00DF3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4AB51" w14:textId="77777777" w:rsidR="007F2DFD" w:rsidRDefault="007F2DFD" w:rsidP="00DF31B6">
      <w:r>
        <w:separator/>
      </w:r>
    </w:p>
  </w:endnote>
  <w:endnote w:type="continuationSeparator" w:id="0">
    <w:p w14:paraId="1342AAC2" w14:textId="77777777" w:rsidR="007F2DFD" w:rsidRDefault="007F2DFD" w:rsidP="00DF3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20C0F" w14:textId="77777777" w:rsidR="007F2DFD" w:rsidRDefault="007F2DFD" w:rsidP="00DF31B6">
      <w:r>
        <w:separator/>
      </w:r>
    </w:p>
  </w:footnote>
  <w:footnote w:type="continuationSeparator" w:id="0">
    <w:p w14:paraId="38C2AEEE" w14:textId="77777777" w:rsidR="007F2DFD" w:rsidRDefault="007F2DFD" w:rsidP="00DF3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9C"/>
    <w:rsid w:val="00184BD8"/>
    <w:rsid w:val="001B052D"/>
    <w:rsid w:val="001F1D85"/>
    <w:rsid w:val="00230006"/>
    <w:rsid w:val="00254130"/>
    <w:rsid w:val="00284BF7"/>
    <w:rsid w:val="002E1215"/>
    <w:rsid w:val="002F786E"/>
    <w:rsid w:val="004A46A5"/>
    <w:rsid w:val="004C7967"/>
    <w:rsid w:val="005B0738"/>
    <w:rsid w:val="005C4BFD"/>
    <w:rsid w:val="00621A33"/>
    <w:rsid w:val="006353D1"/>
    <w:rsid w:val="00666968"/>
    <w:rsid w:val="0072539C"/>
    <w:rsid w:val="007F2DFD"/>
    <w:rsid w:val="00811FDB"/>
    <w:rsid w:val="0087203D"/>
    <w:rsid w:val="00912CE7"/>
    <w:rsid w:val="00926D2C"/>
    <w:rsid w:val="00992DB6"/>
    <w:rsid w:val="009E48D6"/>
    <w:rsid w:val="00A07F6E"/>
    <w:rsid w:val="00A35D71"/>
    <w:rsid w:val="00A41678"/>
    <w:rsid w:val="00A5515D"/>
    <w:rsid w:val="00B176E0"/>
    <w:rsid w:val="00B743FE"/>
    <w:rsid w:val="00C535BA"/>
    <w:rsid w:val="00C55638"/>
    <w:rsid w:val="00CF6A9E"/>
    <w:rsid w:val="00DE755C"/>
    <w:rsid w:val="00DF31B6"/>
    <w:rsid w:val="00E147DD"/>
    <w:rsid w:val="00E92B5F"/>
    <w:rsid w:val="00EB4FD1"/>
    <w:rsid w:val="00FD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469AE"/>
  <w15:chartTrackingRefBased/>
  <w15:docId w15:val="{315F5A6E-8C3D-4A25-BC5D-B98D090E8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1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E147DD"/>
    <w:rPr>
      <w:rFonts w:eastAsia="Times New Roman"/>
      <w:sz w:val="24"/>
    </w:rPr>
  </w:style>
  <w:style w:type="table" w:customStyle="1" w:styleId="a">
    <w:name w:val="三线表"/>
    <w:basedOn w:val="TableNormal"/>
    <w:uiPriority w:val="99"/>
    <w:rsid w:val="0087203D"/>
    <w:rPr>
      <w:rFonts w:eastAsia="SimSun"/>
      <w:sz w:val="21"/>
    </w:rPr>
    <w:tblPr>
      <w:tblBorders>
        <w:top w:val="single" w:sz="8" w:space="0" w:color="auto"/>
        <w:bottom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3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31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3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31B6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DF31B6"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F3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A07F6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4C79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Y</dc:creator>
  <cp:keywords/>
  <dc:description/>
  <cp:lastModifiedBy>Clare Spencer</cp:lastModifiedBy>
  <cp:revision>5</cp:revision>
  <dcterms:created xsi:type="dcterms:W3CDTF">2022-10-14T02:37:00Z</dcterms:created>
  <dcterms:modified xsi:type="dcterms:W3CDTF">2023-10-19T12:20:00Z</dcterms:modified>
</cp:coreProperties>
</file>